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. Semi-Quantitative Histological Grading Scheme for Hip OA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2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810"/>
        <w:gridCol w:w="6300"/>
      </w:tblGrid>
      <w:tr>
        <w:trPr>
          <w:trHeight w:val="420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rame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ad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scription</w:t>
            </w:r>
          </w:p>
        </w:tc>
      </w:tr>
      <w:tr>
        <w:trPr>
          <w:trHeight w:val="2592" w:hRule="exac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rticular Cartilage Structure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rmal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dulating articular surface but no fibrill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Minimal/mild superficial fibrillation ( </w:t>
            </w:r>
            <w:r>
              <w:rPr>
                <w:sz w:val="16"/>
                <w:u w:val="single"/>
              </w:rPr>
              <w:t>&lt;</w:t>
            </w:r>
            <w:r>
              <w:rPr>
                <w:sz w:val="16"/>
              </w:rPr>
              <w:t xml:space="preserve"> 1/10 of the articular cartilage thickness)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ibrillation/clefts/loss of articular cartilage involving superficial 1/3 of articular cartilage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illation/clefts/loss of articular cartilage involving superficial 1/3 to 2/3 of articular cartilag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ibrillation/clefts/loss of articular cartilage involving &gt;2/3 depth of articular cartilage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illation/clefts/loss of articular cartilage to subchondral bone</w:t>
            </w:r>
          </w:p>
        </w:tc>
      </w:tr>
      <w:tr>
        <w:trPr>
          <w:trHeight w:val="2232" w:hRule="exac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Safranin-O stain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rmal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extBody"/>
              <w:rPr>
                <w:sz w:val="16"/>
              </w:rPr>
            </w:pPr>
            <w:r>
              <w:rPr>
                <w:sz w:val="16"/>
              </w:rPr>
              <w:t xml:space="preserve">Mild diffuse loss of staining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</w:rPr>
              <w:t xml:space="preserve">Loss of staining in &lt; superficial third  of articular cartilage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</w:rPr>
              <w:t>Loss of staining in &lt; superficial half  of articular cartilag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oss of staining in &gt; half of articular cartilage thickness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Loss of staining in all of articular cartilage thickness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296" w:hRule="exac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hondrocyte Clon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oradic appearance of clon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arge number of clon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residual chondrocyte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1656" w:hRule="exact"/>
        </w:trPr>
        <w:tc>
          <w:tcPr>
            <w:tcW w:w="15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ibrocartilage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n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Thin fibrous tissue/fibrocartilage covers articular cartilage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ibrous tissue/fibrocartilage covers articular cartilage or partially regrows from bone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</w:rPr>
              <w:t>Thick fibrous tissue/fibrocartilage covers or replaces all articular cartilag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nuded bon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b/>
          <w:b/>
        </w:rPr>
      </w:pPr>
      <w:r>
        <w:rPr>
          <w:sz w:val="16"/>
        </w:rPr>
        <w:t>A</w:t>
      </w:r>
      <w:r>
        <w:rPr>
          <w:b/>
        </w:rPr>
        <w:t>. Semi-Quantitative Synovial Grading Scheme for Hip OA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tbl>
      <w:tblPr>
        <w:tblW w:w="864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10"/>
        <w:gridCol w:w="6300"/>
      </w:tblGrid>
      <w:tr>
        <w:trPr>
          <w:trHeight w:val="36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arame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ad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ining Cell Layer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-2 layers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3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-6 layers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gt;6 layers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Villous hyperplas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villous hyperplasia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3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rregular intimal layer/short villi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nger-like hyperplasia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ub-intimal cell infiltr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cell clusters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3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-2 clusters in field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&gt;2 clusters in field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ubintimal fibroplas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fibroplasia – loose connective tissue, thin capsule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3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x of normal loose connective tissue and areas of fibrosis or generalized mild fibrosis, moderately thickened capsule</w:t>
            </w:r>
          </w:p>
        </w:tc>
      </w:tr>
      <w:tr>
        <w:trPr>
          <w:trHeight w:val="288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eneralized severe fibrosis and capsular thickening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440" w:right="1440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4:50:00Z</dcterms:created>
  <dc:creator>Dr. Cathy Carlson</dc:creator>
  <dc:description/>
  <cp:keywords/>
  <dc:language>en-US</dc:language>
  <cp:lastModifiedBy>csabay</cp:lastModifiedBy>
  <cp:lastPrinted>2000-02-18T12:52:00Z</cp:lastPrinted>
  <dcterms:modified xsi:type="dcterms:W3CDTF">2016-07-25T11:13:00Z</dcterms:modified>
  <cp:revision>4</cp:revision>
  <dc:subject/>
  <dc:title>Table 1</dc:title>
</cp:coreProperties>
</file>